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p52 expression enhances lung cancer progressio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Jamie A. Saxon, Hui Yu, Vasiliy V. Polosukhin, Georgios T. Stathopoulos, Linda A. Gleaves, Allyson G. McLoed, Pierre P. Massion, Fiona E. Yull, Zhongming Zhao, and Timothy S. Blackwell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5400</wp:posOffset>
            </wp:positionH>
            <wp:positionV relativeFrom="paragraph">
              <wp:posOffset>457200</wp:posOffset>
            </wp:positionV>
            <wp:extent cx="3251200" cy="229362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352800</wp:posOffset>
            </wp:positionH>
            <wp:positionV relativeFrom="paragraph">
              <wp:posOffset>381000</wp:posOffset>
            </wp:positionV>
            <wp:extent cx="2667000" cy="2164715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362200" cy="26797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ry Figure S1: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pt;height:21.1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ry Figure S1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411480</wp:posOffset>
                </wp:positionV>
                <wp:extent cx="533400" cy="2679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1.1pt;mso-wrap-distance-left:9.05pt;mso-wrap-distance-right:9.05pt;mso-wrap-distance-top:0pt;mso-wrap-distance-bottom:0pt;margin-top:32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76600</wp:posOffset>
                </wp:positionH>
                <wp:positionV relativeFrom="paragraph">
                  <wp:posOffset>384175</wp:posOffset>
                </wp:positionV>
                <wp:extent cx="533400" cy="26797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1.1pt;mso-wrap-distance-left:9.05pt;mso-wrap-distance-right:9.05pt;mso-wrap-distance-top:0pt;mso-wrap-distance-bottom:0pt;margin-top:30.25pt;mso-position-vertical-relative:text;margin-left:2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6200</wp:posOffset>
                </wp:positionH>
                <wp:positionV relativeFrom="paragraph">
                  <wp:posOffset>2971800</wp:posOffset>
                </wp:positionV>
                <wp:extent cx="5943600" cy="202057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020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Figure S1: 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p52 expression does not affect urethane-induced inflammatory cell recruitment or formation of atypical adenomatous hyperplasia (AAH). A) Total inflammatory cells in BALs from WT and CCSP-p52 mice 10 days, 21 days (3 weeks), and 42 days (6 weeks) after urethane injection (10 and 21 day n=7-8 mice/group; 42 day n=22-24 mice/group). B) Average number of AAH lesions counted on lung sections from WT and CCSP-p52 mice 6 weeks after urethane (n=13-16 mice/group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59.1pt;mso-wrap-distance-left:9.05pt;mso-wrap-distance-right:9.05pt;mso-wrap-distance-top:0pt;mso-wrap-distance-bottom:0pt;margin-top:234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lineRule="auto" w:line="480" w:before="0" w:after="0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Supplementary Figure S1:  </w:t>
                      </w:r>
                      <w:r>
                        <w:rPr>
                          <w:color w:val="000000"/>
                          <w:kern w:val="2"/>
                        </w:rPr>
                        <w:t>p52 expression does not affect urethane-induced inflammatory cell recruitment or formation of atypical adenomatous hyperplasia (AAH). A) Total inflammatory cells in BALs from WT and CCSP-p52 mice 10 days, 21 days (3 weeks), and 42 days (6 weeks) after urethane injection (10 and 21 day n=7-8 mice/group; 42 day n=22-24 mice/group). B) Average number of AAH lesions counted on lung sections from WT and CCSP-p52 mice 6 weeks after urethane (n=13-16 mice/group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52400</wp:posOffset>
            </wp:positionH>
            <wp:positionV relativeFrom="paragraph">
              <wp:posOffset>1280795</wp:posOffset>
            </wp:positionV>
            <wp:extent cx="2527300" cy="2072005"/>
            <wp:effectExtent l="0" t="0" r="0" b="0"/>
            <wp:wrapNone/>
            <wp:docPr id="7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3580765</wp:posOffset>
            </wp:positionH>
            <wp:positionV relativeFrom="paragraph">
              <wp:posOffset>457200</wp:posOffset>
            </wp:positionV>
            <wp:extent cx="1828800" cy="1377315"/>
            <wp:effectExtent l="0" t="0" r="0" b="0"/>
            <wp:wrapNone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26" r="-2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7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3580765</wp:posOffset>
            </wp:positionH>
            <wp:positionV relativeFrom="paragraph">
              <wp:posOffset>1905000</wp:posOffset>
            </wp:positionV>
            <wp:extent cx="1829435" cy="1377315"/>
            <wp:effectExtent l="0" t="0" r="0" b="0"/>
            <wp:wrapNone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26" r="-2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9435" cy="1377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035</wp:posOffset>
                </wp:positionH>
                <wp:positionV relativeFrom="paragraph">
                  <wp:posOffset>440690</wp:posOffset>
                </wp:positionV>
                <wp:extent cx="2106930" cy="649605"/>
                <wp:effectExtent l="0" t="0" r="0" b="0"/>
                <wp:wrapNone/>
                <wp:docPr id="10" name="Group 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7080" cy="649440"/>
                          <a:chOff x="0" y="0"/>
                          <a:chExt cx="2107080" cy="649440"/>
                        </a:xfrm>
                      </wpg:grpSpPr>
                      <pic:pic xmlns:pic="http://schemas.openxmlformats.org/drawingml/2006/picture">
                        <pic:nvPicPr>
                          <pic:cNvPr id="0" name="Picture 4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426240" y="261000"/>
                            <a:ext cx="1559520" cy="16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5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426240" y="450720"/>
                            <a:ext cx="1568520" cy="156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0040" y="228600"/>
                            <a:ext cx="73548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5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96720"/>
                            <a:ext cx="73584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0" y="0"/>
                            <a:ext cx="96192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CSP-p5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58560" y="225360"/>
                            <a:ext cx="679320" cy="18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2440" y="15840"/>
                            <a:ext cx="96192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66200" y="227880"/>
                            <a:ext cx="679320" cy="18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9" style="position:absolute;margin-left:2.05pt;margin-top:34.7pt;width:165.85pt;height:51.1pt" coordorigin="41,694" coordsize="3317,102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712;top:1105;width:2455;height:258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712;top:1404;width:2469;height:245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0;top:1054;width:1157;height:3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;top:1319;width:1158;height:3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4;top:694;width:1514;height:3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CSP-p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23,1049" to="3092,1051" ID="Straight Connector 10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shape id="shape_0" stroked="f" o:allowincell="f" style="position:absolute;left:596;top:719;width:1514;height:3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5,1053" to="1844,1055" ID="Straight Connector 12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362200" cy="26797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Supplementary Figure S2: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pt;height:21.1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Supplementary Figure S2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6200</wp:posOffset>
                </wp:positionH>
                <wp:positionV relativeFrom="paragraph">
                  <wp:posOffset>304800</wp:posOffset>
                </wp:positionV>
                <wp:extent cx="533400" cy="26797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1.1pt;mso-wrap-distance-left:9.05pt;mso-wrap-distance-right:9.05pt;mso-wrap-distance-top:0pt;mso-wrap-distance-bottom:0pt;margin-top:24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1920</wp:posOffset>
                </wp:positionH>
                <wp:positionV relativeFrom="paragraph">
                  <wp:posOffset>1201420</wp:posOffset>
                </wp:positionV>
                <wp:extent cx="533400" cy="26797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1.1pt;mso-wrap-distance-left:9.05pt;mso-wrap-distance-right:9.05pt;mso-wrap-distance-top:0pt;mso-wrap-distance-bottom:0pt;margin-top:94.6pt;mso-position-vertical-relative:text;margin-left: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95600</wp:posOffset>
                </wp:positionH>
                <wp:positionV relativeFrom="paragraph">
                  <wp:posOffset>457200</wp:posOffset>
                </wp:positionV>
                <wp:extent cx="533400" cy="26797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c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1.1pt;mso-wrap-distance-left:9.05pt;mso-wrap-distance-right:9.05pt;mso-wrap-distance-top:0pt;mso-wrap-distance-bottom:0pt;margin-top:36pt;mso-position-vertical-relative:text;margin-left:22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48000</wp:posOffset>
                </wp:positionH>
                <wp:positionV relativeFrom="paragraph">
                  <wp:posOffset>1066800</wp:posOffset>
                </wp:positionV>
                <wp:extent cx="762000" cy="25336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  <w:t>W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9.95pt;mso-wrap-distance-left:9.05pt;mso-wrap-distance-right:9.05pt;mso-wrap-distance-top:0pt;mso-wrap-distance-bottom:0pt;margin-top:84pt;mso-position-vertical-relative:text;margin-left:24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u w:val="single"/>
                        </w:rPr>
                        <w:t>W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14600</wp:posOffset>
                </wp:positionV>
                <wp:extent cx="1143000" cy="253365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  <w:t>CCSP-p5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9.95pt;mso-wrap-distance-left:9.05pt;mso-wrap-distance-right:9.05pt;mso-wrap-distance-top:0pt;mso-wrap-distance-bottom:0pt;margin-top:198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u w:val="single"/>
                        </w:rPr>
                        <w:t>CCSP-p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2400</wp:posOffset>
                </wp:positionH>
                <wp:positionV relativeFrom="paragraph">
                  <wp:posOffset>3581400</wp:posOffset>
                </wp:positionV>
                <wp:extent cx="6096000" cy="1670050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167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Figure S2: 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Long-term p52 expression does not affect inflammatory cell recruitment or lung histology. A) Western blot demonstrating p52 transgene expression in lung nuclear protein from WT and CCSP-p52 mice on dox for 6 months. TBP was probed as a nuclear loading control. B) Total BAL inflammatory cell numbers and C) representative lung photomicrographs (20x magnification) from WT and CCSP-p52 mice (n=8 mice/group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pt;height:131.5pt;mso-wrap-distance-left:9.05pt;mso-wrap-distance-right:9.05pt;mso-wrap-distance-top:0pt;mso-wrap-distance-bottom:0pt;margin-top:282pt;mso-position-vertical-relative:text;margin-left: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lineRule="auto" w:line="480" w:before="0" w:after="0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Supplementary Figure S2:  </w:t>
                      </w:r>
                      <w:r>
                        <w:rPr>
                          <w:color w:val="000000"/>
                          <w:kern w:val="2"/>
                        </w:rPr>
                        <w:t>Long-term p52 expression does not affect inflammatory cell recruitment or lung histology. A) Western blot demonstrating p52 transgene expression in lung nuclear protein from WT and CCSP-p52 mice on dox for 6 months. TBP was probed as a nuclear loading control. B) Total BAL inflammatory cell numbers and C) representative lung photomicrographs (20x magnification) from WT and CCSP-p52 mice (n=8 mice/group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457200</wp:posOffset>
            </wp:positionH>
            <wp:positionV relativeFrom="paragraph">
              <wp:posOffset>581660</wp:posOffset>
            </wp:positionV>
            <wp:extent cx="4011295" cy="7415530"/>
            <wp:effectExtent l="0" t="0" r="0" b="0"/>
            <wp:wrapNone/>
            <wp:docPr id="18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7415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362200" cy="267970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ry Table S1: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pt;height:21.1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ry Table S1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6320" w:type="dxa"/>
        <w:jc w:val="left"/>
        <w:tblInd w:w="-3" w:type="dxa"/>
        <w:tblLayout w:type="fixed"/>
        <w:tblCellMar>
          <w:top w:w="3" w:type="dxa"/>
          <w:left w:w="3" w:type="dxa"/>
          <w:bottom w:w="0" w:type="dxa"/>
          <w:right w:w="3" w:type="dxa"/>
        </w:tblCellMar>
      </w:tblPr>
      <w:tblGrid>
        <w:gridCol w:w="1820"/>
        <w:gridCol w:w="1260"/>
        <w:gridCol w:w="1040"/>
        <w:gridCol w:w="1160"/>
        <w:gridCol w:w="1040"/>
      </w:tblGrid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CRYG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282.9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MAGEB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93.6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LCN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5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3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3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HSPH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6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3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PAPPA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6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0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176.1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CTNN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5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126.3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CDKN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0.4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CYP2C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106.25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MAT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8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NFKB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7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2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GRIN2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70.56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HIST1H2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5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52.7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TNIP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2.1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0.59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ARE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56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0.5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DIAPH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3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ADAMTS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5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4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0.2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YBX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5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91.7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ATF7IP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1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SLC26A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2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2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GI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35.5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EPHA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5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17.78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TNFSF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7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4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ELOVL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-0.0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RNASE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7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1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117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OR4K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4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0.07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76200</wp:posOffset>
            </wp:positionH>
            <wp:positionV relativeFrom="paragraph">
              <wp:posOffset>304800</wp:posOffset>
            </wp:positionV>
            <wp:extent cx="5943600" cy="1661160"/>
            <wp:effectExtent l="0" t="0" r="0" b="0"/>
            <wp:wrapNone/>
            <wp:docPr id="20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1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362200" cy="267970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ry Table S2: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pt;height:21.1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ry Table S2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6200</wp:posOffset>
                </wp:positionH>
                <wp:positionV relativeFrom="paragraph">
                  <wp:posOffset>2133600</wp:posOffset>
                </wp:positionV>
                <wp:extent cx="6248400" cy="384810"/>
                <wp:effectExtent l="0" t="0" r="0" b="0"/>
                <wp:wrapNone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0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*One sample in the high expression group had data for survival and expression but no stage information. This sample was included in overall analysis but not in stage-specific analysi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2pt;height:30.3pt;mso-wrap-distance-left:9.05pt;mso-wrap-distance-right:9.05pt;mso-wrap-distance-top:0pt;mso-wrap-distance-bottom:0pt;margin-top:168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*One sample in the high expression group had data for survival and expression but no stage information. This sample was included in overall analysis but not in stage-specific analysi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152400</wp:posOffset>
            </wp:positionH>
            <wp:positionV relativeFrom="paragraph">
              <wp:posOffset>914400</wp:posOffset>
            </wp:positionV>
            <wp:extent cx="2473960" cy="2239010"/>
            <wp:effectExtent l="0" t="0" r="0" b="0"/>
            <wp:wrapNone/>
            <wp:docPr id="2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96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3048000</wp:posOffset>
            </wp:positionH>
            <wp:positionV relativeFrom="paragraph">
              <wp:posOffset>905510</wp:posOffset>
            </wp:positionV>
            <wp:extent cx="2493645" cy="2256790"/>
            <wp:effectExtent l="0" t="0" r="0" b="0"/>
            <wp:wrapNone/>
            <wp:docPr id="2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645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362200" cy="267970"/>
                <wp:effectExtent l="0" t="0" r="0" b="0"/>
                <wp:wrapNone/>
                <wp:docPr id="2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ry Figure S3: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pt;height:21.1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ry Figure S3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95905</wp:posOffset>
                </wp:positionH>
                <wp:positionV relativeFrom="paragraph">
                  <wp:posOffset>685800</wp:posOffset>
                </wp:positionV>
                <wp:extent cx="533400" cy="267970"/>
                <wp:effectExtent l="0" t="0" r="0" b="0"/>
                <wp:wrapNone/>
                <wp:docPr id="2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1.1pt;mso-wrap-distance-left:9.05pt;mso-wrap-distance-right:9.05pt;mso-wrap-distance-top:0pt;mso-wrap-distance-bottom:0pt;margin-top:54pt;mso-position-vertical-relative:text;margin-left:22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685800</wp:posOffset>
                </wp:positionV>
                <wp:extent cx="533400" cy="267970"/>
                <wp:effectExtent l="0" t="0" r="0" b="0"/>
                <wp:wrapNone/>
                <wp:docPr id="2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1.1pt;mso-wrap-distance-left:9.05pt;mso-wrap-distance-right:9.05pt;mso-wrap-distance-top:0pt;mso-wrap-distance-bottom:0pt;margin-top:5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6200</wp:posOffset>
                </wp:positionH>
                <wp:positionV relativeFrom="paragraph">
                  <wp:posOffset>3886200</wp:posOffset>
                </wp:positionV>
                <wp:extent cx="6096000" cy="1670050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167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Figure S3: 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Expression of p52-associated genes based on “voting” method correlates with poor patient outcomes. A) Kaplan-Meier survival curve of overall patient survival data divided based on  expression “votes” of p52-associated genes (log-rank test, p=0.021). B) Kaplan-Meier survival curve of overall patient survival based on expression “votes” of imputed mediator genes (log-rank test, p=0.097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pt;height:131.5pt;mso-wrap-distance-left:9.05pt;mso-wrap-distance-right:9.05pt;mso-wrap-distance-top:0pt;mso-wrap-distance-bottom:0pt;margin-top:306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lineRule="auto" w:line="480" w:before="0" w:after="0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Supplementary Figure S3:  </w:t>
                      </w:r>
                      <w:r>
                        <w:rPr>
                          <w:color w:val="000000"/>
                          <w:kern w:val="2"/>
                        </w:rPr>
                        <w:t>Expression of p52-associated genes based on “voting” method correlates with poor patient outcomes. A) Kaplan-Meier survival curve of overall patient survival data divided based on  expression “votes” of p52-associated genes (log-rank test, p=0.021). B) Kaplan-Meier survival curve of overall patient survival based on expression “votes” of imputed mediator genes (log-rank test, p=0.097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3124200</wp:posOffset>
            </wp:positionH>
            <wp:positionV relativeFrom="paragraph">
              <wp:posOffset>447040</wp:posOffset>
            </wp:positionV>
            <wp:extent cx="3174365" cy="3174365"/>
            <wp:effectExtent l="0" t="0" r="0" b="0"/>
            <wp:wrapNone/>
            <wp:docPr id="2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4365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46355</wp:posOffset>
            </wp:positionH>
            <wp:positionV relativeFrom="paragraph">
              <wp:posOffset>434340</wp:posOffset>
            </wp:positionV>
            <wp:extent cx="3200400" cy="3200400"/>
            <wp:effectExtent l="0" t="0" r="0" b="0"/>
            <wp:wrapNone/>
            <wp:docPr id="30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73990</wp:posOffset>
                </wp:positionH>
                <wp:positionV relativeFrom="paragraph">
                  <wp:posOffset>3757930</wp:posOffset>
                </wp:positionV>
                <wp:extent cx="6129020" cy="2721610"/>
                <wp:effectExtent l="0" t="0" r="0" b="0"/>
                <wp:wrapNone/>
                <wp:docPr id="3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9020" cy="2721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Figure S4: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p52 expression negatively impacts survival in human lung adenocarcinoma. Kaplan-Meier survival analysis of patients with lung adenocarcinoma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= 720) stratified by (a)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</w:rPr>
                              <w:t>Nfkb1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(encoding p50; optimal cut-off = 852 relative mRNA abundance units) and (b)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</w:rPr>
                              <w:t>Nfkb2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(encoding p52; optimal cut-off = 65 relative mRNA abundance units) expression levels. Data were obtained from http://kmplot.com/ (Gyorffy B, Surowiak P, Budczies J, Lanczky A. Online survival analysis software to assess the prognostic value of biomarkers using transcriptomic data in non-small-cell lung cancer, PLoS One, 2013 Dec 18;8(12):e82241. doi: 10.1371/journal.pone.0082241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6pt;height:214.3pt;mso-wrap-distance-left:9.05pt;mso-wrap-distance-right:9.05pt;mso-wrap-distance-top:0pt;mso-wrap-distance-bottom:0pt;margin-top:295.9pt;mso-position-vertical-relative:text;margin-left:1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lineRule="auto" w:line="480" w:before="0" w:after="0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Supplementary Figure S4: </w:t>
                      </w:r>
                      <w:r>
                        <w:rPr>
                          <w:color w:val="000000"/>
                          <w:kern w:val="2"/>
                        </w:rPr>
                        <w:t>p52 expression negatively impacts survival in human lung adenocarcinoma. Kaplan-Meier survival analysis of patients with lung adenocarcinoma (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</w:rPr>
                        <w:t>n</w:t>
                      </w:r>
                      <w:r>
                        <w:rPr>
                          <w:color w:val="000000"/>
                          <w:kern w:val="2"/>
                        </w:rPr>
                        <w:t xml:space="preserve"> = 720) stratified by (a) 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</w:rPr>
                        <w:t>Nfkb1</w:t>
                      </w:r>
                      <w:r>
                        <w:rPr>
                          <w:color w:val="000000"/>
                          <w:kern w:val="2"/>
                        </w:rPr>
                        <w:t xml:space="preserve"> (encoding p50; optimal cut-off = 852 relative mRNA abundance units) and (b) 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</w:rPr>
                        <w:t>Nfkb2</w:t>
                      </w:r>
                      <w:r>
                        <w:rPr>
                          <w:color w:val="000000"/>
                          <w:kern w:val="2"/>
                        </w:rPr>
                        <w:t xml:space="preserve"> (encoding p52; optimal cut-off = 65 relative mRNA abundance units) expression levels. Data were obtained from http://kmplot.com/ (Gyorffy B, Surowiak P, Budczies J, Lanczky A. Online survival analysis software to assess the prognostic value of biomarkers using transcriptomic data in non-small-cell lung cancer, PLoS One, 2013 Dec 18;8(12):e82241. doi: 10.1371/journal.pone.0082241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96520</wp:posOffset>
                </wp:positionH>
                <wp:positionV relativeFrom="paragraph">
                  <wp:posOffset>557530</wp:posOffset>
                </wp:positionV>
                <wp:extent cx="304800" cy="359410"/>
                <wp:effectExtent l="0" t="0" r="0" b="0"/>
                <wp:wrapNone/>
                <wp:docPr id="3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44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8.3pt;mso-wrap-distance-left:9.05pt;mso-wrap-distance-right:9.05pt;mso-wrap-distance-top:0pt;mso-wrap-distance-bottom:0pt;margin-top:43.9pt;mso-position-vertical-relative:text;margin-left: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144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150870</wp:posOffset>
                </wp:positionH>
                <wp:positionV relativeFrom="paragraph">
                  <wp:posOffset>533400</wp:posOffset>
                </wp:positionV>
                <wp:extent cx="304800" cy="359410"/>
                <wp:effectExtent l="0" t="0" r="0" b="0"/>
                <wp:wrapNone/>
                <wp:docPr id="3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44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8.3pt;mso-wrap-distance-left:9.05pt;mso-wrap-distance-right:9.05pt;mso-wrap-distance-top:0pt;mso-wrap-distance-bottom:0pt;margin-top:42pt;mso-position-vertical-relative:text;margin-left:24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144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362200" cy="267970"/>
                <wp:effectExtent l="0" t="0" r="0" b="0"/>
                <wp:wrapNone/>
                <wp:docPr id="3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ry Figure S4: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pt;height:21.1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ry Figure S4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282700</wp:posOffset>
                </wp:positionH>
                <wp:positionV relativeFrom="paragraph">
                  <wp:posOffset>408305</wp:posOffset>
                </wp:positionV>
                <wp:extent cx="1016000" cy="299720"/>
                <wp:effectExtent l="0" t="0" r="0" b="0"/>
                <wp:wrapNone/>
                <wp:docPr id="3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29972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FFFFFF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FFFFFF"/>
                                <w:kern w:val="2"/>
                                <w:sz w:val="36"/>
                                <w:szCs w:val="36"/>
                              </w:rPr>
                              <w:t>v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80pt;height:23.6pt;mso-wrap-distance-left:9.05pt;mso-wrap-distance-right:9.05pt;mso-wrap-distance-top:0pt;mso-wrap-distance-bottom:0pt;margin-top:32.15pt;mso-position-vertical-relative:text;margin-left:101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FFFFFF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Calibri" w:ascii="Calibri" w:hAnsi="Calibri"/>
                          <w:color w:val="FFFFFF"/>
                          <w:kern w:val="2"/>
                          <w:sz w:val="36"/>
                          <w:szCs w:val="36"/>
                        </w:rPr>
                        <w:t>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561840</wp:posOffset>
                </wp:positionH>
                <wp:positionV relativeFrom="paragraph">
                  <wp:posOffset>417830</wp:posOffset>
                </wp:positionV>
                <wp:extent cx="635000" cy="289560"/>
                <wp:effectExtent l="0" t="0" r="0" b="0"/>
                <wp:wrapNone/>
                <wp:docPr id="3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28956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FFFFFF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FFFFFF"/>
                                <w:kern w:val="2"/>
                                <w:sz w:val="36"/>
                                <w:szCs w:val="36"/>
                              </w:rPr>
                              <w:t>v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50pt;height:22.8pt;mso-wrap-distance-left:9.05pt;mso-wrap-distance-right:9.05pt;mso-wrap-distance-top:0pt;mso-wrap-distance-bottom:0pt;margin-top:32.9pt;mso-position-vertical-relative:text;margin-left:359.2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FFFFFF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Calibri" w:ascii="Calibri" w:hAnsi="Calibri"/>
                          <w:color w:val="FFFFFF"/>
                          <w:kern w:val="2"/>
                          <w:sz w:val="36"/>
                          <w:szCs w:val="36"/>
                        </w:rPr>
                        <w:t>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5T04:16:00Z</dcterms:created>
  <dc:creator>Jamie Saxon</dc:creator>
  <dc:description/>
  <cp:keywords/>
  <dc:language>en-US</dc:language>
  <cp:lastModifiedBy>Jamie Saxon</cp:lastModifiedBy>
  <dcterms:modified xsi:type="dcterms:W3CDTF">2017-08-16T01:22:00Z</dcterms:modified>
  <cp:revision>3</cp:revision>
  <dc:subject/>
  <dc:title/>
</cp:coreProperties>
</file>